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D3E89" w14:textId="77777777" w:rsidR="00D41769" w:rsidRPr="00EF08D6" w:rsidRDefault="00D41769" w:rsidP="00D41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Supplementary Material</w:t>
      </w:r>
    </w:p>
    <w:p w14:paraId="7D64D758" w14:textId="77777777" w:rsidR="00D41769" w:rsidRPr="00EF08D6" w:rsidRDefault="00D41769" w:rsidP="00D41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EF08D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F08D6">
        <w:rPr>
          <w:rFonts w:ascii="Times New Roman" w:hAnsi="Times New Roman" w:cs="Times New Roman"/>
          <w:sz w:val="24"/>
          <w:szCs w:val="24"/>
        </w:rPr>
        <w:t>. Bivariate associations between sex/sexual identity and model variables</w:t>
      </w:r>
    </w:p>
    <w:tbl>
      <w:tblPr>
        <w:tblW w:w="14175" w:type="dxa"/>
        <w:tblLook w:val="0000" w:firstRow="0" w:lastRow="0" w:firstColumn="0" w:lastColumn="0" w:noHBand="0" w:noVBand="0"/>
      </w:tblPr>
      <w:tblGrid>
        <w:gridCol w:w="4253"/>
        <w:gridCol w:w="1653"/>
        <w:gridCol w:w="1654"/>
        <w:gridCol w:w="1654"/>
        <w:gridCol w:w="1653"/>
        <w:gridCol w:w="1654"/>
        <w:gridCol w:w="1654"/>
      </w:tblGrid>
      <w:tr w:rsidR="00D41769" w:rsidRPr="00C66C59" w14:paraId="2B37B65F" w14:textId="77777777" w:rsidTr="00E64F3D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A65969" w14:textId="16FFFC4E" w:rsidR="00D41769" w:rsidRPr="00C66C59" w:rsidRDefault="00E64F3D" w:rsidP="00E64F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C0D029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sexual Men</w:t>
            </w:r>
          </w:p>
          <w:p w14:paraId="07FE8585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5503E0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sexual Women</w:t>
            </w:r>
          </w:p>
          <w:p w14:paraId="3A8289EF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F25C55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+ Men</w:t>
            </w:r>
          </w:p>
          <w:p w14:paraId="38CCFFCC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7E0390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+ Women</w:t>
            </w:r>
          </w:p>
          <w:p w14:paraId="1C5B659C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55D148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y Men</w:t>
            </w:r>
          </w:p>
          <w:p w14:paraId="6C4ABF86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A26800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bian Women</w:t>
            </w:r>
          </w:p>
          <w:p w14:paraId="137C8645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)</w:t>
            </w:r>
          </w:p>
        </w:tc>
      </w:tr>
      <w:tr w:rsidR="00D41769" w:rsidRPr="00C66C59" w14:paraId="4F771E00" w14:textId="77777777" w:rsidTr="00306DCE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C21EC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E122E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C586F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97F7A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C4D8D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7F928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E52B0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</w:tr>
      <w:tr w:rsidR="00D41769" w:rsidRPr="00C66C59" w14:paraId="449E3080" w14:textId="77777777" w:rsidTr="00306DCE"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27C6CDC7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eliness (1-7)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10D114BA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d</w:t>
            </w:r>
            <w:proofErr w:type="spellEnd"/>
            <w:proofErr w:type="gramEnd"/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4014D759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d</w:t>
            </w:r>
            <w:proofErr w:type="spellEnd"/>
            <w:proofErr w:type="gramEnd"/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7A963883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def</w:t>
            </w:r>
            <w:proofErr w:type="spellEnd"/>
            <w:proofErr w:type="gramEnd"/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7002E8DB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</w:t>
            </w:r>
            <w:proofErr w:type="spellEnd"/>
            <w:proofErr w:type="gramEnd"/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3AAC0FB9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)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75E3F0EA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)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D41769" w:rsidRPr="00C66C59" w14:paraId="19712A79" w14:textId="77777777" w:rsidTr="00306D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3B78322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22E60A8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ef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83ED470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1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ef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D68AA7F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f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361B3DD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f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63DE414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3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d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F638EFC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6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d</w:t>
            </w:r>
            <w:proofErr w:type="spellEnd"/>
            <w:proofErr w:type="gramEnd"/>
          </w:p>
        </w:tc>
      </w:tr>
      <w:tr w:rsidR="00D41769" w:rsidRPr="00C66C59" w14:paraId="78D98B7C" w14:textId="77777777" w:rsidTr="00306D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5771E07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ual personal income ($10,000’s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5C7C39D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d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BA84C68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ef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287FA9D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d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5A621CA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ef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16B2A8A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)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d</w:t>
            </w:r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74B8FD5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)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d</w:t>
            </w:r>
            <w:proofErr w:type="gramEnd"/>
          </w:p>
        </w:tc>
      </w:tr>
      <w:tr w:rsidR="00D41769" w:rsidRPr="00C66C59" w14:paraId="1FC32A24" w14:textId="77777777" w:rsidTr="00306D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C906B9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ing (0-1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713D460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7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df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EC759AB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4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)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e</w:t>
            </w:r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0C7B317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0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df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82E3525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3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)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e</w:t>
            </w:r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FB9CAB3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0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df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5A1EB0D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0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)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e</w:t>
            </w:r>
            <w:proofErr w:type="gramEnd"/>
          </w:p>
        </w:tc>
      </w:tr>
      <w:tr w:rsidR="00D41769" w:rsidRPr="00C66C59" w14:paraId="61567332" w14:textId="77777777" w:rsidTr="00306D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346772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 (0-1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E713503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7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df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80BA18F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8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f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141D353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0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)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554F1F7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f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6D37045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5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)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886AAE1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8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de</w:t>
            </w:r>
            <w:proofErr w:type="spellEnd"/>
            <w:proofErr w:type="gramEnd"/>
          </w:p>
        </w:tc>
      </w:tr>
      <w:tr w:rsidR="00D41769" w:rsidRPr="00C66C59" w14:paraId="6A80B01B" w14:textId="77777777" w:rsidTr="00306D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8E2FF0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connectedness (0-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5D1DDD0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def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F371CF3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de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05E6C71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ef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17326E9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e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9A875C9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df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EBB8240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)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e</w:t>
            </w:r>
            <w:proofErr w:type="gramEnd"/>
          </w:p>
        </w:tc>
      </w:tr>
      <w:tr w:rsidR="00D41769" w:rsidRPr="00C66C59" w14:paraId="1DA0EA59" w14:textId="77777777" w:rsidTr="00306D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5F0FA5C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upport (1-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8C1939B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f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54888A2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de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AAE9B33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def</w:t>
            </w:r>
            <w:proofErr w:type="spellEnd"/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784C008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f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AC7B7D8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f</w:t>
            </w:r>
            <w:proofErr w:type="spellEnd"/>
            <w:proofErr w:type="gram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AE49124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</w:t>
            </w:r>
            <w:proofErr w:type="gram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)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de</w:t>
            </w:r>
            <w:proofErr w:type="spellEnd"/>
            <w:proofErr w:type="gramEnd"/>
          </w:p>
        </w:tc>
      </w:tr>
      <w:tr w:rsidR="00D41769" w:rsidRPr="00C66C59" w14:paraId="348F3CC4" w14:textId="77777777" w:rsidTr="00306D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14B0AC2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6E897AE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40FDAEE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F4ECBE0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CF05467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AE2A8FD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479ED3E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D41769" w:rsidRPr="00C66C59" w14:paraId="6A3F16AF" w14:textId="77777777" w:rsidTr="00306D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61AEB7D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 educational qualificatio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1C914C6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A2E94DF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811F78C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45279BF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B155D97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DB45573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D41769" w:rsidRPr="00C66C59" w14:paraId="79F75F43" w14:textId="77777777" w:rsidTr="00306D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15625B9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ters or doctorat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0F1DE22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9E39378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d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A9D499F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d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F1E293C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320BFC9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A6A4575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de</w:t>
            </w:r>
          </w:p>
        </w:tc>
      </w:tr>
      <w:tr w:rsidR="00D41769" w:rsidRPr="00C66C59" w14:paraId="2B351C80" w14:textId="77777777" w:rsidTr="00306D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20E824E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uate diploma/certificat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1A9B2A5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6372249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C2B02CB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de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916E908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EF6B618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9B4768F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d</w:t>
            </w:r>
          </w:p>
        </w:tc>
      </w:tr>
      <w:tr w:rsidR="00D41769" w:rsidRPr="00C66C59" w14:paraId="3E94A988" w14:textId="77777777" w:rsidTr="00306D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F931818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chelor’s degree or </w:t>
            </w:r>
            <w:proofErr w:type="spellStart"/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our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9101009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d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843EF67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d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1441CDC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de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D13E09D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E9CC5D3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F5DDA83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de</w:t>
            </w:r>
          </w:p>
        </w:tc>
      </w:tr>
      <w:tr w:rsidR="00D41769" w:rsidRPr="00C66C59" w14:paraId="663FF91D" w14:textId="77777777" w:rsidTr="00306D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838AD5B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diploma, diploma (non-university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15F6BED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d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4BC4435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5916850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65BB4B5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7304FF4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378396D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41769" w:rsidRPr="00C66C59" w14:paraId="2F1F5C10" w14:textId="77777777" w:rsidTr="00306D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F44CABE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tificate III or IV (non-university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D22A281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d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4C113A4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d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E1B602E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B45AA3D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AA0C4B7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4A7A987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de</w:t>
            </w:r>
          </w:p>
        </w:tc>
      </w:tr>
      <w:tr w:rsidR="00D41769" w:rsidRPr="00C66C59" w14:paraId="0A1386C3" w14:textId="77777777" w:rsidTr="00306D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11B983E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 (Year 1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AAC78D5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d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5A47C50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d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241E97F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5A77E36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5A1A5A0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d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55BB3F4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e</w:t>
            </w:r>
          </w:p>
        </w:tc>
      </w:tr>
      <w:tr w:rsidR="00D41769" w:rsidRPr="00C66C59" w14:paraId="6EA17180" w14:textId="77777777" w:rsidTr="00306DC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A25A8A1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11 and below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1C2EE67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E408497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d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C2B5DE9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ef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6BEA84F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B4BB17E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1E523F7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</w:t>
            </w:r>
            <w:r w:rsidRPr="00C66C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d</w:t>
            </w:r>
          </w:p>
        </w:tc>
      </w:tr>
      <w:tr w:rsidR="00D41769" w:rsidRPr="00C66C59" w14:paraId="4CEB362D" w14:textId="77777777" w:rsidTr="00306DCE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C333C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668D4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168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0534D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,745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872FC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0085D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0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D9F57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6B85A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</w:t>
            </w:r>
          </w:p>
        </w:tc>
      </w:tr>
      <w:tr w:rsidR="00D41769" w:rsidRPr="00C66C59" w14:paraId="7F4172DE" w14:textId="77777777" w:rsidTr="00306DCE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A423F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C6C4A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2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32109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1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71B0E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5B82E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7C395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7032B" w14:textId="77777777" w:rsidR="00D41769" w:rsidRPr="00C66C59" w:rsidRDefault="00D41769" w:rsidP="00306DC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6C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</w:tbl>
    <w:p w14:paraId="0CE09E38" w14:textId="77777777" w:rsidR="00D41769" w:rsidRPr="00EF08D6" w:rsidRDefault="00D41769" w:rsidP="00D4176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7DF7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EF08D6">
        <w:rPr>
          <w:rFonts w:ascii="Times New Roman" w:hAnsi="Times New Roman" w:cs="Times New Roman"/>
          <w:sz w:val="20"/>
          <w:szCs w:val="20"/>
          <w:lang w:val="en-US"/>
        </w:rPr>
        <w:t xml:space="preserve">. Source: Household, Income and </w:t>
      </w:r>
      <w:proofErr w:type="spellStart"/>
      <w:r w:rsidRPr="00EF08D6">
        <w:rPr>
          <w:rFonts w:ascii="Times New Roman" w:hAnsi="Times New Roman" w:cs="Times New Roman"/>
          <w:sz w:val="20"/>
          <w:szCs w:val="20"/>
          <w:lang w:val="en-US"/>
        </w:rPr>
        <w:t>Labour</w:t>
      </w:r>
      <w:proofErr w:type="spellEnd"/>
      <w:r w:rsidRPr="00EF08D6">
        <w:rPr>
          <w:rFonts w:ascii="Times New Roman" w:hAnsi="Times New Roman" w:cs="Times New Roman"/>
          <w:sz w:val="20"/>
          <w:szCs w:val="20"/>
          <w:lang w:val="en-US"/>
        </w:rPr>
        <w:t xml:space="preserve"> Dynamics in Australia Survey, Waves 1(2001) to 19(2019). Omnibus tests (chi-squared for categorical variables and ANOVA tests for continuous variables) showed significant differences on all model variables by sexual identity. Post-hoc pairwise comparisons were conducted (two-sample proportions z-tests for categorical variables and Tukey comparisons of means for continuous variables). Superscript letters denote groups with significantly different proportions/means (</w:t>
      </w:r>
      <w:r w:rsidRPr="00EF08D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EF08D6">
        <w:rPr>
          <w:rFonts w:ascii="Times New Roman" w:hAnsi="Times New Roman" w:cs="Times New Roman"/>
          <w:sz w:val="20"/>
          <w:szCs w:val="20"/>
          <w:lang w:val="en-US"/>
        </w:rPr>
        <w:t xml:space="preserve"> &lt; .05).</w:t>
      </w:r>
    </w:p>
    <w:p w14:paraId="7D4D8CF2" w14:textId="77777777" w:rsidR="00707274" w:rsidRDefault="009E4F1B"/>
    <w:sectPr w:rsidR="00707274" w:rsidSect="00C66C59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9A352" w14:textId="77777777" w:rsidR="009E4F1B" w:rsidRDefault="009E4F1B" w:rsidP="00D41769">
      <w:pPr>
        <w:spacing w:after="0" w:line="240" w:lineRule="auto"/>
      </w:pPr>
      <w:r>
        <w:separator/>
      </w:r>
    </w:p>
  </w:endnote>
  <w:endnote w:type="continuationSeparator" w:id="0">
    <w:p w14:paraId="60B88714" w14:textId="77777777" w:rsidR="009E4F1B" w:rsidRDefault="009E4F1B" w:rsidP="00D41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ACFAB" w14:textId="77777777" w:rsidR="009E4F1B" w:rsidRDefault="009E4F1B" w:rsidP="00D41769">
      <w:pPr>
        <w:spacing w:after="0" w:line="240" w:lineRule="auto"/>
      </w:pPr>
      <w:r>
        <w:separator/>
      </w:r>
    </w:p>
  </w:footnote>
  <w:footnote w:type="continuationSeparator" w:id="0">
    <w:p w14:paraId="4A0427C5" w14:textId="77777777" w:rsidR="009E4F1B" w:rsidRDefault="009E4F1B" w:rsidP="00D417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C75A9" w14:textId="6D9ACDF4" w:rsidR="00D41769" w:rsidRPr="00D41769" w:rsidRDefault="00D41769">
    <w:pPr>
      <w:pStyle w:val="Header"/>
      <w:rPr>
        <w:rFonts w:ascii="Times New Roman" w:hAnsi="Times New Roman" w:cs="Times New Roman"/>
        <w:sz w:val="16"/>
        <w:szCs w:val="16"/>
      </w:rPr>
    </w:pPr>
    <w:bookmarkStart w:id="0" w:name="reftop"/>
    <w:r w:rsidRPr="00D41769">
      <w:rPr>
        <w:rFonts w:ascii="Times New Roman" w:hAnsi="Times New Roman" w:cs="Times New Roman"/>
        <w:i/>
        <w:iCs/>
        <w:sz w:val="16"/>
        <w:szCs w:val="16"/>
      </w:rPr>
      <w:t>The Gerontologist</w:t>
    </w:r>
    <w:r w:rsidRPr="00D41769">
      <w:rPr>
        <w:rFonts w:ascii="Times New Roman" w:hAnsi="Times New Roman" w:cs="Times New Roman"/>
        <w:sz w:val="16"/>
        <w:szCs w:val="16"/>
      </w:rPr>
      <w:t xml:space="preserve"> Online Supplementary Material: Lam, J., &amp; Campbell, A. T</w:t>
    </w:r>
    <w:r w:rsidRPr="00D41769">
      <w:rPr>
        <w:rFonts w:ascii="Times New Roman" w:hAnsi="Times New Roman" w:cs="Times New Roman"/>
        <w:sz w:val="16"/>
        <w:szCs w:val="16"/>
      </w:rPr>
      <w:t>rajectories of loneliness among older women and men: Variation by sexual identity?</w:t>
    </w:r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769"/>
    <w:rsid w:val="0002331B"/>
    <w:rsid w:val="00160E85"/>
    <w:rsid w:val="00217EDC"/>
    <w:rsid w:val="008179E1"/>
    <w:rsid w:val="009E4F1B"/>
    <w:rsid w:val="00D41769"/>
    <w:rsid w:val="00D532A0"/>
    <w:rsid w:val="00E64F3D"/>
    <w:rsid w:val="00F1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A68E2"/>
  <w15:chartTrackingRefBased/>
  <w15:docId w15:val="{E0104160-3D5C-4AB5-A66A-9E3FCDCAD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76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1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76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41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769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3</cp:revision>
  <dcterms:created xsi:type="dcterms:W3CDTF">2022-04-20T12:35:00Z</dcterms:created>
  <dcterms:modified xsi:type="dcterms:W3CDTF">2022-04-20T12:36:00Z</dcterms:modified>
</cp:coreProperties>
</file>